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5C6" w:rsidRPr="00B1278D" w:rsidRDefault="00FC75C6" w:rsidP="00FC75C6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E907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E907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. Baseline characteristics after propensity score matching</w:t>
      </w:r>
    </w:p>
    <w:tbl>
      <w:tblPr>
        <w:tblW w:w="90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1718"/>
        <w:gridCol w:w="2285"/>
        <w:gridCol w:w="2041"/>
      </w:tblGrid>
      <w:tr w:rsidR="00EF2BC5" w:rsidRPr="00CE01B7" w:rsidTr="00F3238E">
        <w:trPr>
          <w:trHeight w:val="1076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F2BC5" w:rsidRPr="00CE01B7" w:rsidRDefault="00EF2BC5" w:rsidP="00DE139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haracteristics 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F2BC5" w:rsidRDefault="00EF2BC5" w:rsidP="00DE139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Oral anticoagulant user,</w:t>
            </w:r>
          </w:p>
          <w:p w:rsidR="00EF2BC5" w:rsidRPr="00CE01B7" w:rsidRDefault="00EF2BC5" w:rsidP="00DE139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N (%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:rsidR="00EF2BC5" w:rsidRDefault="00EF2BC5" w:rsidP="00FC75C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ntrol,</w:t>
            </w:r>
          </w:p>
          <w:p w:rsidR="00EF2BC5" w:rsidRPr="00CE01B7" w:rsidRDefault="00EF2BC5" w:rsidP="00FC75C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 (%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:rsidR="00EF2BC5" w:rsidRDefault="00EF2BC5" w:rsidP="00EF2BC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andard mean difference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otal (N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,798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szCs w:val="20"/>
              </w:rPr>
              <w:t>5,192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erson-years (years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szCs w:val="20"/>
              </w:rPr>
              <w:t>,28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7,12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934 (52.8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,652 (52.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Age, year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F3238E" w:rsidRPr="00CE01B7" w:rsidTr="00476585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0 – 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 (0.3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2 (0.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F3238E" w:rsidRPr="00CE01B7" w:rsidTr="00476585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20 – 6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,972 (26.4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,729 (26.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F3238E" w:rsidRPr="00CE01B7" w:rsidTr="00476585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65 – 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272 (49.3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,133 (49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</w:t>
            </w:r>
          </w:p>
        </w:tc>
      </w:tr>
      <w:tr w:rsidR="00F3238E" w:rsidRPr="00CE01B7" w:rsidTr="00476585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80+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,497 (23.9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,108 (24.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</w:t>
            </w:r>
          </w:p>
        </w:tc>
      </w:tr>
      <w:tr w:rsidR="00F3238E" w:rsidRPr="00CE01B7" w:rsidTr="0017070C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CCI scor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 mean (STD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42 (1.92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41 (1.9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</w:p>
        </w:tc>
      </w:tr>
      <w:tr w:rsidR="00F3238E" w:rsidRPr="00CE01B7" w:rsidTr="00BC234D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,478 (13.2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936 (13.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</w:t>
            </w:r>
          </w:p>
        </w:tc>
      </w:tr>
      <w:tr w:rsidR="00F3238E" w:rsidRPr="00CE01B7" w:rsidTr="00BC234D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 – 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,731 (46.4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,006 (46.6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</w:t>
            </w:r>
          </w:p>
        </w:tc>
      </w:tr>
      <w:tr w:rsidR="00F3238E" w:rsidRPr="00CE01B7" w:rsidTr="00BC234D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3 +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,589 (40.4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,250 (40.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ndicatio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onvalvular atrial fibrillatio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727 (57.1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Ischemic strok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,013 (10.7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TE prophylaxis 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117 (5.9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TE treatment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512 (8.0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alvular heart disea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902 (10.1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ther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510 (8.0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F3238E" w:rsidRPr="00FC75C6" w:rsidRDefault="006C1F23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Comorbid conditio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F3238E" w:rsidRPr="00FC75C6" w:rsidRDefault="00F3238E" w:rsidP="00F32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3238E" w:rsidRPr="00CE01B7" w:rsidTr="000E3BA5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szCs w:val="20"/>
              </w:rPr>
              <w:t>Hypertensio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,731 (62.4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,190 (62.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</w:t>
            </w:r>
          </w:p>
        </w:tc>
      </w:tr>
      <w:tr w:rsidR="00F3238E" w:rsidRPr="00CE01B7" w:rsidTr="00A904E9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szCs w:val="20"/>
              </w:rPr>
              <w:t>Peptic ulcer disea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,505 (13.3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840 (13.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F3238E" w:rsidRPr="00CE01B7" w:rsidTr="007748E7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szCs w:val="20"/>
              </w:rPr>
              <w:t>Cancer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528 (8.1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,998 (8.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F3238E" w:rsidRPr="00CE01B7" w:rsidTr="00F52224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맑은 고딕" w:hAnsi="Times New Roman" w:cs="Times New Roman"/>
                <w:szCs w:val="20"/>
              </w:rPr>
              <w:t>iver disea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,143 (16.7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,659 (16.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</w:t>
            </w:r>
          </w:p>
        </w:tc>
      </w:tr>
      <w:tr w:rsidR="00F3238E" w:rsidRPr="00CE01B7" w:rsidTr="008F0448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szCs w:val="20"/>
              </w:rPr>
              <w:t>Renal disea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,235 (6.6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,799 (6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F3238E" w:rsidRPr="00CE01B7" w:rsidTr="00972B47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szCs w:val="20"/>
              </w:rPr>
              <w:t>lcohol abu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0 (1.2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6 (1.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F3238E" w:rsidRPr="00CE01B7" w:rsidTr="00226041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>HAS-BLE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 mean (STD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1 (1.16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4 (1.1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</w:t>
            </w:r>
            <w:r w:rsidR="006C1F2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3238E" w:rsidRPr="00CE01B7" w:rsidTr="00473AA2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0 – 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466 (55.7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,104 (58.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</w:t>
            </w:r>
            <w:r w:rsidR="006C1F2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3238E" w:rsidRPr="00CE01B7" w:rsidTr="00473AA2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01B7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 xml:space="preserve"> 3 +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,332 (44.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,088 (41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</w:t>
            </w:r>
            <w:r w:rsidR="006C1F2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Pr="00CE01B7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leeding history </w:t>
            </w:r>
          </w:p>
        </w:tc>
        <w:tc>
          <w:tcPr>
            <w:tcW w:w="1718" w:type="dxa"/>
            <w:tcBorders>
              <w:top w:val="nil"/>
              <w:left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8 (2.9)</w:t>
            </w:r>
          </w:p>
        </w:tc>
        <w:tc>
          <w:tcPr>
            <w:tcW w:w="2285" w:type="dxa"/>
            <w:tcBorders>
              <w:top w:val="nil"/>
              <w:left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,048 (2.7)</w:t>
            </w:r>
          </w:p>
        </w:tc>
        <w:tc>
          <w:tcPr>
            <w:tcW w:w="2041" w:type="dxa"/>
            <w:tcBorders>
              <w:top w:val="nil"/>
              <w:left w:val="nil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</w:t>
            </w:r>
          </w:p>
        </w:tc>
      </w:tr>
      <w:tr w:rsidR="00F3238E" w:rsidRPr="00CE01B7" w:rsidTr="00F3238E">
        <w:trPr>
          <w:trHeight w:val="330"/>
          <w:jc w:val="center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Del="00891C79" w:rsidRDefault="00F3238E" w:rsidP="00F3238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ncomitant NSAID or antiplatelet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332 (55.0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,551 (55.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:rsidR="00F3238E" w:rsidRDefault="00F3238E" w:rsidP="00F3238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</w:t>
            </w:r>
          </w:p>
        </w:tc>
      </w:tr>
    </w:tbl>
    <w:p w:rsidR="00FC75C6" w:rsidRDefault="00FC75C6" w:rsidP="0031749E">
      <w:pPr>
        <w:rPr>
          <w:rFonts w:hint="eastAsia"/>
        </w:rPr>
        <w:sectPr w:rsidR="00FC75C6" w:rsidSect="0032378E">
          <w:footerReference w:type="default" r:id="rId7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32378E" w:rsidRPr="00E907D3" w:rsidRDefault="0032378E" w:rsidP="00EA2BA4">
      <w:pPr>
        <w:pStyle w:val="a6"/>
        <w:keepNext/>
        <w:rPr>
          <w:rFonts w:ascii="Times New Roman" w:hAnsi="Times New Roman" w:cs="Times New Roman" w:hint="eastAsia"/>
        </w:rPr>
      </w:pPr>
    </w:p>
    <w:sectPr w:rsidR="0032378E" w:rsidRPr="00E907D3" w:rsidSect="0032378E"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7414" w:rsidRDefault="00B47414" w:rsidP="00001600">
      <w:pPr>
        <w:spacing w:after="0" w:line="240" w:lineRule="auto"/>
      </w:pPr>
      <w:r>
        <w:separator/>
      </w:r>
    </w:p>
  </w:endnote>
  <w:endnote w:type="continuationSeparator" w:id="0">
    <w:p w:rsidR="00B47414" w:rsidRDefault="00B47414" w:rsidP="000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983725"/>
      <w:docPartObj>
        <w:docPartGallery w:val="Page Numbers (Bottom of Page)"/>
        <w:docPartUnique/>
      </w:docPartObj>
    </w:sdtPr>
    <w:sdtEndPr/>
    <w:sdtContent>
      <w:p w:rsidR="00C45CC2" w:rsidRDefault="00C45CC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84D" w:rsidRPr="008E084D">
          <w:rPr>
            <w:noProof/>
            <w:lang w:val="ko-KR"/>
          </w:rPr>
          <w:t>2</w:t>
        </w:r>
        <w:r>
          <w:fldChar w:fldCharType="end"/>
        </w:r>
      </w:p>
    </w:sdtContent>
  </w:sdt>
  <w:p w:rsidR="00C45CC2" w:rsidRDefault="00C45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7414" w:rsidRDefault="00B47414" w:rsidP="00001600">
      <w:pPr>
        <w:spacing w:after="0" w:line="240" w:lineRule="auto"/>
      </w:pPr>
      <w:r>
        <w:separator/>
      </w:r>
    </w:p>
  </w:footnote>
  <w:footnote w:type="continuationSeparator" w:id="0">
    <w:p w:rsidR="00B47414" w:rsidRDefault="00B47414" w:rsidP="000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D594E"/>
    <w:multiLevelType w:val="hybridMultilevel"/>
    <w:tmpl w:val="7722C066"/>
    <w:lvl w:ilvl="0" w:tplc="7D9E8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4713A8"/>
    <w:multiLevelType w:val="hybridMultilevel"/>
    <w:tmpl w:val="EFA08354"/>
    <w:lvl w:ilvl="0" w:tplc="3C54C06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530220"/>
    <w:multiLevelType w:val="hybridMultilevel"/>
    <w:tmpl w:val="F5DA34AC"/>
    <w:lvl w:ilvl="0" w:tplc="A72CE6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B102BD"/>
    <w:multiLevelType w:val="hybridMultilevel"/>
    <w:tmpl w:val="F9F49A6E"/>
    <w:lvl w:ilvl="0" w:tplc="78DE4F5C">
      <w:start w:val="1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15"/>
    <w:rsid w:val="0000104E"/>
    <w:rsid w:val="00001600"/>
    <w:rsid w:val="00011823"/>
    <w:rsid w:val="00046917"/>
    <w:rsid w:val="0006661A"/>
    <w:rsid w:val="00070F9E"/>
    <w:rsid w:val="00082280"/>
    <w:rsid w:val="000B062C"/>
    <w:rsid w:val="000C4E34"/>
    <w:rsid w:val="000D2E9B"/>
    <w:rsid w:val="000F1AEC"/>
    <w:rsid w:val="00105837"/>
    <w:rsid w:val="00163108"/>
    <w:rsid w:val="001649F7"/>
    <w:rsid w:val="0017176C"/>
    <w:rsid w:val="001731DE"/>
    <w:rsid w:val="002178AA"/>
    <w:rsid w:val="00226372"/>
    <w:rsid w:val="00234468"/>
    <w:rsid w:val="0025193C"/>
    <w:rsid w:val="00252E51"/>
    <w:rsid w:val="0027753F"/>
    <w:rsid w:val="002A686F"/>
    <w:rsid w:val="002B2D55"/>
    <w:rsid w:val="00316C18"/>
    <w:rsid w:val="0031749E"/>
    <w:rsid w:val="0032378E"/>
    <w:rsid w:val="003777B2"/>
    <w:rsid w:val="00377959"/>
    <w:rsid w:val="00381283"/>
    <w:rsid w:val="00384076"/>
    <w:rsid w:val="003D43F9"/>
    <w:rsid w:val="004001BE"/>
    <w:rsid w:val="00403877"/>
    <w:rsid w:val="004614C2"/>
    <w:rsid w:val="00480878"/>
    <w:rsid w:val="00492FD1"/>
    <w:rsid w:val="004B7184"/>
    <w:rsid w:val="00541506"/>
    <w:rsid w:val="0054471D"/>
    <w:rsid w:val="00575255"/>
    <w:rsid w:val="00577113"/>
    <w:rsid w:val="005A2384"/>
    <w:rsid w:val="005A541D"/>
    <w:rsid w:val="005A6935"/>
    <w:rsid w:val="00620EC3"/>
    <w:rsid w:val="00621C72"/>
    <w:rsid w:val="006C1F23"/>
    <w:rsid w:val="006F0480"/>
    <w:rsid w:val="007B69A2"/>
    <w:rsid w:val="00830CF0"/>
    <w:rsid w:val="00831156"/>
    <w:rsid w:val="008A73C2"/>
    <w:rsid w:val="008B45BF"/>
    <w:rsid w:val="008C4214"/>
    <w:rsid w:val="008D0C06"/>
    <w:rsid w:val="008D113E"/>
    <w:rsid w:val="008D5EA6"/>
    <w:rsid w:val="008E084D"/>
    <w:rsid w:val="00920C9C"/>
    <w:rsid w:val="00923F70"/>
    <w:rsid w:val="00925E3F"/>
    <w:rsid w:val="00966E3D"/>
    <w:rsid w:val="00A032E2"/>
    <w:rsid w:val="00A54F4A"/>
    <w:rsid w:val="00AC1B98"/>
    <w:rsid w:val="00AD228D"/>
    <w:rsid w:val="00AF72D4"/>
    <w:rsid w:val="00B1278D"/>
    <w:rsid w:val="00B47414"/>
    <w:rsid w:val="00B534ED"/>
    <w:rsid w:val="00B676EE"/>
    <w:rsid w:val="00B91205"/>
    <w:rsid w:val="00C317D2"/>
    <w:rsid w:val="00C45CC2"/>
    <w:rsid w:val="00C45D31"/>
    <w:rsid w:val="00C47452"/>
    <w:rsid w:val="00C857D9"/>
    <w:rsid w:val="00CA2A9E"/>
    <w:rsid w:val="00CA5081"/>
    <w:rsid w:val="00CB38CF"/>
    <w:rsid w:val="00CC45DB"/>
    <w:rsid w:val="00CE5ED2"/>
    <w:rsid w:val="00CE6BA8"/>
    <w:rsid w:val="00D42FBB"/>
    <w:rsid w:val="00D442BC"/>
    <w:rsid w:val="00D65D50"/>
    <w:rsid w:val="00DC201B"/>
    <w:rsid w:val="00DC4C33"/>
    <w:rsid w:val="00DD0DE2"/>
    <w:rsid w:val="00E00915"/>
    <w:rsid w:val="00E115C0"/>
    <w:rsid w:val="00E50828"/>
    <w:rsid w:val="00E83DCB"/>
    <w:rsid w:val="00E907D3"/>
    <w:rsid w:val="00EA2BA4"/>
    <w:rsid w:val="00ED000D"/>
    <w:rsid w:val="00EF2BC5"/>
    <w:rsid w:val="00F144DF"/>
    <w:rsid w:val="00F3238E"/>
    <w:rsid w:val="00F41130"/>
    <w:rsid w:val="00F568CC"/>
    <w:rsid w:val="00F622FB"/>
    <w:rsid w:val="00F748CD"/>
    <w:rsid w:val="00FC75C6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C8F49A"/>
  <w15:chartTrackingRefBased/>
  <w15:docId w15:val="{B5AB7493-BADE-4090-B1F5-6E36D38D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1600"/>
  </w:style>
  <w:style w:type="paragraph" w:styleId="a4">
    <w:name w:val="footer"/>
    <w:basedOn w:val="a"/>
    <w:link w:val="Char0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1600"/>
  </w:style>
  <w:style w:type="paragraph" w:styleId="a5">
    <w:name w:val="List Paragraph"/>
    <w:aliases w:val="목록 문단"/>
    <w:basedOn w:val="a"/>
    <w:link w:val="Char1"/>
    <w:uiPriority w:val="34"/>
    <w:qFormat/>
    <w:rsid w:val="00001600"/>
    <w:pPr>
      <w:ind w:leftChars="400" w:left="800"/>
    </w:pPr>
  </w:style>
  <w:style w:type="character" w:customStyle="1" w:styleId="Char1">
    <w:name w:val="목록 단락 Char"/>
    <w:aliases w:val="목록 문단 Char"/>
    <w:link w:val="a5"/>
    <w:uiPriority w:val="34"/>
    <w:locked/>
    <w:rsid w:val="00001600"/>
  </w:style>
  <w:style w:type="paragraph" w:styleId="a6">
    <w:name w:val="caption"/>
    <w:basedOn w:val="a"/>
    <w:next w:val="a"/>
    <w:uiPriority w:val="35"/>
    <w:unhideWhenUsed/>
    <w:qFormat/>
    <w:rsid w:val="00001600"/>
    <w:rPr>
      <w:b/>
      <w:bCs/>
      <w:szCs w:val="20"/>
    </w:rPr>
  </w:style>
  <w:style w:type="table" w:styleId="a7">
    <w:name w:val="Table Grid"/>
    <w:basedOn w:val="a1"/>
    <w:uiPriority w:val="39"/>
    <w:rsid w:val="0048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CC4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C45D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923F7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923F7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표 구분선1"/>
    <w:basedOn w:val="a1"/>
    <w:next w:val="a7"/>
    <w:uiPriority w:val="39"/>
    <w:rsid w:val="00C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A686F"/>
    <w:rPr>
      <w:color w:val="0000FF"/>
      <w:u w:val="single"/>
    </w:rPr>
  </w:style>
  <w:style w:type="character" w:customStyle="1" w:styleId="2AuthornameChar">
    <w:name w:val="2.Author name Char"/>
    <w:link w:val="2Authorname"/>
    <w:locked/>
    <w:rsid w:val="002A686F"/>
    <w:rPr>
      <w:rFonts w:ascii="Times New Roman" w:eastAsia="Times New Roman" w:hAnsi="Times New Roman" w:cs="Times New Roman"/>
      <w:sz w:val="24"/>
    </w:rPr>
  </w:style>
  <w:style w:type="paragraph" w:customStyle="1" w:styleId="2Authorname">
    <w:name w:val="2.Author name"/>
    <w:basedOn w:val="a"/>
    <w:link w:val="2AuthornameChar"/>
    <w:qFormat/>
    <w:rsid w:val="002A686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21</Words>
  <Characters>1185</Characters>
  <Application>Microsoft Office Word</Application>
  <DocSecurity>0</DocSecurity>
  <Lines>148</Lines>
  <Paragraphs>1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nghyun</dc:creator>
  <cp:keywords/>
  <dc:description/>
  <cp:lastModifiedBy>JH</cp:lastModifiedBy>
  <cp:revision>14</cp:revision>
  <cp:lastPrinted>2024-02-20T04:44:00Z</cp:lastPrinted>
  <dcterms:created xsi:type="dcterms:W3CDTF">2024-02-07T03:31:00Z</dcterms:created>
  <dcterms:modified xsi:type="dcterms:W3CDTF">2024-09-0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158b798efd708dddc980d687aa3ffcb7693565a9baa27fcde5803a5d95d33</vt:lpwstr>
  </property>
</Properties>
</file>